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29D337" w14:textId="2128F14E" w:rsidR="00F14B9A" w:rsidRPr="00BA41DF" w:rsidRDefault="0035174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</w:t>
      </w:r>
      <w:r w:rsidR="00206273">
        <w:rPr>
          <w:rFonts w:ascii="Times New Roman" w:hAnsi="Times New Roman" w:cs="Times New Roman"/>
          <w:b/>
          <w:sz w:val="24"/>
        </w:rPr>
        <w:t>1</w:t>
      </w:r>
      <w:r w:rsidR="00C640D6">
        <w:rPr>
          <w:rFonts w:ascii="Times New Roman" w:hAnsi="Times New Roman" w:cs="Times New Roman"/>
          <w:b/>
          <w:sz w:val="24"/>
        </w:rPr>
        <w:t xml:space="preserve"> Table</w:t>
      </w:r>
      <w:r>
        <w:rPr>
          <w:rFonts w:ascii="Times New Roman" w:hAnsi="Times New Roman" w:cs="Times New Roman"/>
          <w:b/>
          <w:sz w:val="24"/>
        </w:rPr>
        <w:t>: Description of Animal Experi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3"/>
        <w:gridCol w:w="1335"/>
        <w:gridCol w:w="1905"/>
        <w:gridCol w:w="1142"/>
        <w:gridCol w:w="845"/>
        <w:gridCol w:w="1271"/>
      </w:tblGrid>
      <w:tr w:rsidR="00206273" w14:paraId="377433DB" w14:textId="77777777" w:rsidTr="00F14B9A">
        <w:trPr>
          <w:trHeight w:val="571"/>
        </w:trPr>
        <w:tc>
          <w:tcPr>
            <w:tcW w:w="1973" w:type="dxa"/>
            <w:tcBorders>
              <w:top w:val="single" w:sz="4" w:space="0" w:color="auto"/>
            </w:tcBorders>
            <w:vAlign w:val="center"/>
          </w:tcPr>
          <w:p w14:paraId="5098AA23" w14:textId="77777777" w:rsidR="00206273" w:rsidRDefault="00206273" w:rsidP="0007671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train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0BC3F3A9" w14:textId="77777777" w:rsidR="00206273" w:rsidRDefault="00206273" w:rsidP="0007671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Group Size</w:t>
            </w:r>
          </w:p>
          <w:p w14:paraId="77673FEE" w14:textId="77777777" w:rsidR="00206273" w:rsidRDefault="00206273" w:rsidP="0007671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(n)</w:t>
            </w:r>
          </w:p>
        </w:tc>
        <w:tc>
          <w:tcPr>
            <w:tcW w:w="1905" w:type="dxa"/>
            <w:tcBorders>
              <w:top w:val="single" w:sz="4" w:space="0" w:color="auto"/>
            </w:tcBorders>
            <w:vAlign w:val="center"/>
          </w:tcPr>
          <w:p w14:paraId="4F0C8DBD" w14:textId="77777777" w:rsidR="00206273" w:rsidRDefault="00206273" w:rsidP="0007671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ompound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2FA6644D" w14:textId="77777777" w:rsidR="00206273" w:rsidRDefault="00206273" w:rsidP="0007671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ose (mg/kg)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1D62B33E" w14:textId="77777777" w:rsidR="00206273" w:rsidRDefault="00206273" w:rsidP="0007671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Route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6E83201F" w14:textId="77777777" w:rsidR="00206273" w:rsidRDefault="00206273" w:rsidP="0007671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O/N Pre-Dose Fast</w:t>
            </w:r>
          </w:p>
        </w:tc>
      </w:tr>
      <w:tr w:rsidR="00206273" w14:paraId="38478AFA" w14:textId="77777777" w:rsidTr="00F14B9A">
        <w:trPr>
          <w:trHeight w:val="285"/>
        </w:trPr>
        <w:tc>
          <w:tcPr>
            <w:tcW w:w="1973" w:type="dxa"/>
            <w:vAlign w:val="center"/>
          </w:tcPr>
          <w:p w14:paraId="7FF6364A" w14:textId="77777777" w:rsidR="00206273" w:rsidRPr="00076714" w:rsidRDefault="00206273" w:rsidP="00076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57BL/6J</w:t>
            </w:r>
          </w:p>
        </w:tc>
        <w:tc>
          <w:tcPr>
            <w:tcW w:w="1335" w:type="dxa"/>
            <w:vAlign w:val="center"/>
          </w:tcPr>
          <w:p w14:paraId="238DBE01" w14:textId="77777777" w:rsidR="00206273" w:rsidRPr="00076714" w:rsidRDefault="00206273" w:rsidP="00076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905" w:type="dxa"/>
            <w:vAlign w:val="center"/>
          </w:tcPr>
          <w:p w14:paraId="0FBEEF6D" w14:textId="77777777" w:rsidR="00206273" w:rsidRPr="00076714" w:rsidRDefault="00206273" w:rsidP="00076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% Saline</w:t>
            </w:r>
          </w:p>
        </w:tc>
        <w:tc>
          <w:tcPr>
            <w:tcW w:w="1142" w:type="dxa"/>
            <w:vAlign w:val="center"/>
          </w:tcPr>
          <w:p w14:paraId="2AF3F1E1" w14:textId="77777777" w:rsidR="00206273" w:rsidRPr="00076714" w:rsidRDefault="00206273" w:rsidP="00076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-</w:t>
            </w:r>
          </w:p>
        </w:tc>
        <w:tc>
          <w:tcPr>
            <w:tcW w:w="845" w:type="dxa"/>
            <w:vAlign w:val="center"/>
          </w:tcPr>
          <w:p w14:paraId="6B9310F0" w14:textId="77777777" w:rsidR="00206273" w:rsidRPr="00F14B9A" w:rsidRDefault="00206273" w:rsidP="00076714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F14B9A">
              <w:rPr>
                <w:rFonts w:ascii="Times New Roman" w:hAnsi="Times New Roman" w:cs="Times New Roman"/>
                <w:i/>
                <w:sz w:val="24"/>
              </w:rPr>
              <w:t>i.p.</w:t>
            </w:r>
            <w:proofErr w:type="spellEnd"/>
          </w:p>
        </w:tc>
        <w:tc>
          <w:tcPr>
            <w:tcW w:w="1271" w:type="dxa"/>
            <w:vAlign w:val="center"/>
          </w:tcPr>
          <w:p w14:paraId="03FDBCFB" w14:textId="77777777" w:rsidR="00206273" w:rsidRPr="00076714" w:rsidRDefault="00206273" w:rsidP="00076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</w:tr>
      <w:tr w:rsidR="00206273" w14:paraId="4434C46B" w14:textId="77777777" w:rsidTr="00F14B9A">
        <w:trPr>
          <w:trHeight w:val="285"/>
        </w:trPr>
        <w:tc>
          <w:tcPr>
            <w:tcW w:w="1973" w:type="dxa"/>
            <w:vAlign w:val="center"/>
          </w:tcPr>
          <w:p w14:paraId="2BAB6F97" w14:textId="77777777" w:rsidR="00206273" w:rsidRPr="00076714" w:rsidRDefault="00206273" w:rsidP="00076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57BL/6J</w:t>
            </w:r>
          </w:p>
        </w:tc>
        <w:tc>
          <w:tcPr>
            <w:tcW w:w="1335" w:type="dxa"/>
            <w:vAlign w:val="center"/>
          </w:tcPr>
          <w:p w14:paraId="6AE4B45E" w14:textId="77777777" w:rsidR="00206273" w:rsidRPr="00076714" w:rsidRDefault="00206273" w:rsidP="00076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905" w:type="dxa"/>
            <w:vAlign w:val="center"/>
          </w:tcPr>
          <w:p w14:paraId="62E8630C" w14:textId="77777777" w:rsidR="00206273" w:rsidRPr="00076714" w:rsidRDefault="00206273" w:rsidP="00076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PAP</w:t>
            </w:r>
          </w:p>
        </w:tc>
        <w:tc>
          <w:tcPr>
            <w:tcW w:w="1142" w:type="dxa"/>
            <w:vAlign w:val="center"/>
          </w:tcPr>
          <w:p w14:paraId="082CA897" w14:textId="77777777" w:rsidR="00206273" w:rsidRPr="00076714" w:rsidRDefault="00206273" w:rsidP="00076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0</w:t>
            </w:r>
          </w:p>
        </w:tc>
        <w:tc>
          <w:tcPr>
            <w:tcW w:w="845" w:type="dxa"/>
            <w:vAlign w:val="center"/>
          </w:tcPr>
          <w:p w14:paraId="344C6B8B" w14:textId="77777777" w:rsidR="00206273" w:rsidRPr="00F14B9A" w:rsidRDefault="00206273" w:rsidP="00076714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F14B9A">
              <w:rPr>
                <w:rFonts w:ascii="Times New Roman" w:hAnsi="Times New Roman" w:cs="Times New Roman"/>
                <w:i/>
                <w:sz w:val="24"/>
              </w:rPr>
              <w:t>i.p.</w:t>
            </w:r>
            <w:proofErr w:type="spellEnd"/>
          </w:p>
        </w:tc>
        <w:tc>
          <w:tcPr>
            <w:tcW w:w="1271" w:type="dxa"/>
            <w:vAlign w:val="center"/>
          </w:tcPr>
          <w:p w14:paraId="72C6804B" w14:textId="77777777" w:rsidR="00206273" w:rsidRPr="00076714" w:rsidRDefault="00206273" w:rsidP="00076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</w:tr>
      <w:tr w:rsidR="00206273" w14:paraId="253856E5" w14:textId="77777777" w:rsidTr="00F14B9A">
        <w:trPr>
          <w:trHeight w:val="285"/>
        </w:trPr>
        <w:tc>
          <w:tcPr>
            <w:tcW w:w="1973" w:type="dxa"/>
            <w:tcBorders>
              <w:bottom w:val="single" w:sz="4" w:space="0" w:color="auto"/>
            </w:tcBorders>
            <w:vAlign w:val="center"/>
          </w:tcPr>
          <w:p w14:paraId="37600A6C" w14:textId="77777777" w:rsidR="00206273" w:rsidRPr="00076714" w:rsidRDefault="00206273" w:rsidP="00076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57BL/6J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7A7CAAFF" w14:textId="77777777" w:rsidR="00206273" w:rsidRPr="00076714" w:rsidRDefault="00206273" w:rsidP="00076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vAlign w:val="center"/>
          </w:tcPr>
          <w:p w14:paraId="1BB8E9B5" w14:textId="77777777" w:rsidR="00206273" w:rsidRPr="00076714" w:rsidRDefault="00206273" w:rsidP="00076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S pH 8.5-9.0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1FEA7BFA" w14:textId="77777777" w:rsidR="00206273" w:rsidRPr="00076714" w:rsidRDefault="00206273" w:rsidP="00076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-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01A2FAA5" w14:textId="77777777" w:rsidR="00206273" w:rsidRPr="00F14B9A" w:rsidRDefault="00206273" w:rsidP="00076714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F14B9A">
              <w:rPr>
                <w:rFonts w:ascii="Times New Roman" w:hAnsi="Times New Roman" w:cs="Times New Roman"/>
                <w:i/>
                <w:sz w:val="24"/>
              </w:rPr>
              <w:t>i.p.</w:t>
            </w:r>
            <w:proofErr w:type="spellEnd"/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647630BB" w14:textId="77777777" w:rsidR="00206273" w:rsidRPr="00076714" w:rsidRDefault="00206273" w:rsidP="00076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0" w:name="OLE_LINK1"/>
            <w:r>
              <w:rPr>
                <w:rFonts w:ascii="Times New Roman" w:hAnsi="Times New Roman" w:cs="Times New Roman"/>
                <w:sz w:val="24"/>
              </w:rPr>
              <w:t>No</w:t>
            </w:r>
            <w:bookmarkEnd w:id="0"/>
          </w:p>
        </w:tc>
      </w:tr>
      <w:tr w:rsidR="00206273" w14:paraId="5551FD9F" w14:textId="77777777" w:rsidTr="00F14B9A">
        <w:trPr>
          <w:trHeight w:val="285"/>
        </w:trPr>
        <w:tc>
          <w:tcPr>
            <w:tcW w:w="1973" w:type="dxa"/>
            <w:tcBorders>
              <w:bottom w:val="single" w:sz="4" w:space="0" w:color="auto"/>
            </w:tcBorders>
            <w:vAlign w:val="center"/>
          </w:tcPr>
          <w:p w14:paraId="7D6A4FC7" w14:textId="77777777" w:rsidR="00206273" w:rsidRPr="00076714" w:rsidRDefault="00206273" w:rsidP="00076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57BL/6J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72837528" w14:textId="77777777" w:rsidR="00206273" w:rsidRPr="00076714" w:rsidRDefault="00206273" w:rsidP="00076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vAlign w:val="center"/>
          </w:tcPr>
          <w:p w14:paraId="38328714" w14:textId="77777777" w:rsidR="00206273" w:rsidRPr="00076714" w:rsidRDefault="00206273" w:rsidP="00076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S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0574D460" w14:textId="77777777" w:rsidR="00206273" w:rsidRPr="00076714" w:rsidRDefault="00206273" w:rsidP="00076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0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6E040CA3" w14:textId="77777777" w:rsidR="00206273" w:rsidRPr="00F14B9A" w:rsidRDefault="00206273" w:rsidP="00076714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F14B9A">
              <w:rPr>
                <w:rFonts w:ascii="Times New Roman" w:hAnsi="Times New Roman" w:cs="Times New Roman"/>
                <w:i/>
                <w:sz w:val="24"/>
              </w:rPr>
              <w:t>i.p.</w:t>
            </w:r>
            <w:proofErr w:type="spellEnd"/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2C65B809" w14:textId="77777777" w:rsidR="00206273" w:rsidRPr="00076714" w:rsidRDefault="00206273" w:rsidP="00076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</w:tr>
    </w:tbl>
    <w:p w14:paraId="457B9A1F" w14:textId="77777777" w:rsidR="0059497D" w:rsidRPr="00206273" w:rsidRDefault="00206273">
      <w:pPr>
        <w:rPr>
          <w:rFonts w:ascii="Times New Roman" w:hAnsi="Times New Roman" w:cs="Times New Roman"/>
          <w:sz w:val="20"/>
        </w:rPr>
      </w:pPr>
      <w:r w:rsidRPr="00206273">
        <w:rPr>
          <w:rFonts w:ascii="Times New Roman" w:hAnsi="Times New Roman" w:cs="Times New Roman"/>
          <w:sz w:val="20"/>
        </w:rPr>
        <w:t>Abbreviations: O/N, overnight; APAP, acetaminophen; PBS, phosphate buffered saline; FS, furosemide</w:t>
      </w:r>
    </w:p>
    <w:p w14:paraId="31D47D8A" w14:textId="77777777" w:rsidR="00AD5BF5" w:rsidRPr="00206273" w:rsidRDefault="00AD5BF5" w:rsidP="00206273">
      <w:pPr>
        <w:rPr>
          <w:rFonts w:ascii="Times New Roman" w:hAnsi="Times New Roman" w:cs="Times New Roman"/>
          <w:b/>
          <w:sz w:val="24"/>
        </w:rPr>
      </w:pPr>
    </w:p>
    <w:sectPr w:rsidR="00AD5BF5" w:rsidRPr="002062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1DF"/>
    <w:rsid w:val="00076714"/>
    <w:rsid w:val="0018638F"/>
    <w:rsid w:val="001C6F38"/>
    <w:rsid w:val="00206273"/>
    <w:rsid w:val="002B5450"/>
    <w:rsid w:val="0035174B"/>
    <w:rsid w:val="004B7680"/>
    <w:rsid w:val="0059497D"/>
    <w:rsid w:val="00644533"/>
    <w:rsid w:val="00944A44"/>
    <w:rsid w:val="00AD5BF5"/>
    <w:rsid w:val="00B20ECD"/>
    <w:rsid w:val="00B93D58"/>
    <w:rsid w:val="00BA41DF"/>
    <w:rsid w:val="00C640D6"/>
    <w:rsid w:val="00C67F00"/>
    <w:rsid w:val="00CF7BF1"/>
    <w:rsid w:val="00D0198D"/>
    <w:rsid w:val="00D850B9"/>
    <w:rsid w:val="00DC2E32"/>
    <w:rsid w:val="00E25BA4"/>
    <w:rsid w:val="00E71D67"/>
    <w:rsid w:val="00F14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03624"/>
  <w15:chartTrackingRefBased/>
  <w15:docId w15:val="{E6D5A290-FB38-494E-8EAA-E31138AEF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67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17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7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E014DE-D6F1-4A75-834B-F4A527FEB0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290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rch, Rachel</dc:creator>
  <cp:keywords/>
  <dc:description/>
  <cp:lastModifiedBy>Church, Rachel</cp:lastModifiedBy>
  <cp:revision>2</cp:revision>
  <dcterms:created xsi:type="dcterms:W3CDTF">2020-07-22T13:48:00Z</dcterms:created>
  <dcterms:modified xsi:type="dcterms:W3CDTF">2020-07-22T13:48:00Z</dcterms:modified>
</cp:coreProperties>
</file>